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DED22" w14:textId="2895F497" w:rsidR="00490A3A" w:rsidRPr="00490A3A" w:rsidRDefault="00490A3A" w:rsidP="00490A3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90A3A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490A3A">
        <w:rPr>
          <w:rFonts w:ascii="Times New Roman" w:hAnsi="Times New Roman" w:cs="Times New Roman"/>
          <w:sz w:val="20"/>
          <w:szCs w:val="20"/>
        </w:rPr>
        <w:t>.</w:t>
      </w:r>
      <w:r w:rsidRPr="00490A3A">
        <w:rPr>
          <w:rFonts w:ascii="Times New Roman" w:hAnsi="Times New Roman" w:cs="Times New Roman"/>
          <w:b/>
          <w:bCs/>
          <w:sz w:val="20"/>
          <w:szCs w:val="20"/>
        </w:rPr>
        <w:t xml:space="preserve">Comparison of baseline characteristics between participants who completed surveys at three-time points (T1, T2 and T3), participants who completed a survey only at T1, and participants who completed surveys at both T1 and T2 </w:t>
      </w:r>
    </w:p>
    <w:tbl>
      <w:tblPr>
        <w:tblW w:w="9036" w:type="dxa"/>
        <w:jc w:val="center"/>
        <w:tblLayout w:type="fixed"/>
        <w:tblLook w:val="04A0" w:firstRow="1" w:lastRow="0" w:firstColumn="1" w:lastColumn="0" w:noHBand="0" w:noVBand="1"/>
      </w:tblPr>
      <w:tblGrid>
        <w:gridCol w:w="3266"/>
        <w:gridCol w:w="1701"/>
        <w:gridCol w:w="1984"/>
        <w:gridCol w:w="2085"/>
      </w:tblGrid>
      <w:tr w:rsidR="00B96422" w:rsidRPr="003B1CE1" w14:paraId="110FEFA9" w14:textId="77777777" w:rsidTr="00125B33">
        <w:trPr>
          <w:trHeight w:hRule="exact" w:val="851"/>
          <w:jc w:val="center"/>
        </w:trPr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EE918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14350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/>
                <w:sz w:val="20"/>
                <w:szCs w:val="20"/>
              </w:rPr>
              <w:t>Completed surveys at T1, T2, T3 (n=1560)</w:t>
            </w:r>
          </w:p>
          <w:p w14:paraId="2C704F2C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9A0F3E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47A993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411D2F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095110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27F60" w14:textId="41C9CCC3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/>
                <w:sz w:val="20"/>
                <w:szCs w:val="20"/>
              </w:rPr>
              <w:t>Completed surveys at T1 and T2 only (n=353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7CD79" w14:textId="6FDD39E2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/>
                <w:sz w:val="20"/>
                <w:szCs w:val="20"/>
              </w:rPr>
              <w:t>Completed survey at T1 only (n=2347)</w:t>
            </w:r>
          </w:p>
          <w:p w14:paraId="5C125BB2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754931B" w14:textId="77777777" w:rsidR="00B96422" w:rsidRPr="003B1CE1" w:rsidRDefault="00B96422" w:rsidP="00B96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96422" w:rsidRPr="003B1CE1" w14:paraId="558DA273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9E8A2" w14:textId="72739D83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Age in years, (mean, SD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rang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E5836" w14:textId="4DF5DFD2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sz w:val="20"/>
                <w:szCs w:val="20"/>
              </w:rPr>
              <w:t>36.2 (7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5A413" w14:textId="63D4EB94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33.7 (8.2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3.5-54.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ABC6C" w14:textId="02FEAE2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33.1 (8.3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1.3- 52.5)</w:t>
            </w:r>
          </w:p>
        </w:tc>
      </w:tr>
      <w:tr w:rsidR="00B96422" w:rsidRPr="003B1CE1" w14:paraId="3D237838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359DE906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BMI kg/m</w:t>
            </w:r>
            <w:r w:rsidRPr="003B1CE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mean,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15D74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6.1 (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9F7B6D" w14:textId="0BF83F9D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6.1 (6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D6AEF8C" w14:textId="54942014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6.0 (6.1)</w:t>
            </w:r>
          </w:p>
        </w:tc>
      </w:tr>
      <w:tr w:rsidR="00B96422" w:rsidRPr="003B1CE1" w14:paraId="7F3DDAFC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14C7D284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Area of residence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3C115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1F64AF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C732622" w14:textId="6E4EEE78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00112592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306F441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51B15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623 (4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9A1F2D" w14:textId="4DAD30B1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42 (40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67CDAAF" w14:textId="0066676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251 (51.7)</w:t>
            </w:r>
          </w:p>
        </w:tc>
      </w:tr>
      <w:tr w:rsidR="00B96422" w:rsidRPr="003B1CE1" w14:paraId="34D6B70D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2CDB116E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87610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937 (5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561F23" w14:textId="0831DB28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11 (59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01627C4" w14:textId="7AAB0119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55 (48.3)</w:t>
            </w:r>
          </w:p>
        </w:tc>
      </w:tr>
      <w:tr w:rsidR="00B96422" w:rsidRPr="003B1CE1" w14:paraId="453B18F0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2C3946E4" w14:textId="77777777" w:rsidR="00B96422" w:rsidRPr="003B1CE1" w:rsidRDefault="00B96422" w:rsidP="00B96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sz w:val="20"/>
                <w:szCs w:val="20"/>
              </w:rPr>
              <w:t>General Health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15226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403EE8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C9953EC" w14:textId="3BF5295A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550995B5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7389B2A" w14:textId="77777777" w:rsidR="00B96422" w:rsidRPr="003B1CE1" w:rsidRDefault="00B96422" w:rsidP="00B96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xcel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543EC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80 (1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CF0D86" w14:textId="7B241385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27 (7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C2B67E9" w14:textId="06BA22A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73 (7.5)</w:t>
            </w:r>
          </w:p>
        </w:tc>
      </w:tr>
      <w:tr w:rsidR="00B96422" w:rsidRPr="003B1CE1" w14:paraId="51B2F9FB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BC133D7" w14:textId="77777777" w:rsidR="00B96422" w:rsidRPr="003B1CE1" w:rsidRDefault="00B96422" w:rsidP="00B96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Very 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EBF4E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554 (3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9EE426" w14:textId="320DD61F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99 (29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B2E0B71" w14:textId="7B468666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803 (34.7)</w:t>
            </w:r>
          </w:p>
        </w:tc>
      </w:tr>
      <w:tr w:rsidR="00B96422" w:rsidRPr="003B1CE1" w14:paraId="249D6D18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5A2CE128" w14:textId="77777777" w:rsidR="00B96422" w:rsidRPr="003B1CE1" w:rsidRDefault="00B96422" w:rsidP="00B96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6A69C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599 (3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4AEF94" w14:textId="57DC200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55 (45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DF25171" w14:textId="79A371A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968 (41.9)</w:t>
            </w:r>
          </w:p>
        </w:tc>
      </w:tr>
      <w:tr w:rsidR="00B96422" w:rsidRPr="003B1CE1" w14:paraId="117452AD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466EF920" w14:textId="77777777" w:rsidR="00B96422" w:rsidRPr="003B1CE1" w:rsidRDefault="00B96422" w:rsidP="00B96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oor/F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81E70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77 (1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A6F23B" w14:textId="32C5924C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8 (17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194720D" w14:textId="6BD5BC55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369 (15.9)</w:t>
            </w:r>
          </w:p>
        </w:tc>
      </w:tr>
      <w:tr w:rsidR="00B96422" w:rsidRPr="003B1CE1" w14:paraId="0D68245E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36946168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Smoking statu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9B336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7BC674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30D160D" w14:textId="7CA783E4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4032A7BC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F47F1A1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D9245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817 (5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2CE0C9" w14:textId="608A3AB5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55 (4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1B12062" w14:textId="4479227D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212 (49.8)</w:t>
            </w:r>
          </w:p>
        </w:tc>
      </w:tr>
      <w:tr w:rsidR="00B96422" w:rsidRPr="003B1CE1" w14:paraId="2D43C56C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7259BA5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sed to 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4EED7A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414 (2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68D14C" w14:textId="31FB2E7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94 (2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9F958FC" w14:textId="32B874E2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58 (22.9)</w:t>
            </w:r>
          </w:p>
        </w:tc>
      </w:tr>
      <w:tr w:rsidR="00B96422" w:rsidRPr="003B1CE1" w14:paraId="07974653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1BF985FF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moke occasi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63F3C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22 (1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4A6DA0" w14:textId="0C313BC2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47 (10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504B217" w14:textId="75325095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242 (9.9)</w:t>
            </w:r>
          </w:p>
        </w:tc>
      </w:tr>
      <w:tr w:rsidR="00B96422" w:rsidRPr="003B1CE1" w14:paraId="6870C88B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517181AB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moke regul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85AB6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07 (17.1)</w:t>
            </w:r>
            <w:r w:rsidRPr="003B1CE1" w:rsidDel="00CE2F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D93EED" w14:textId="57CE366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7 (17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C0CA693" w14:textId="105C5298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421 (17.4)</w:t>
            </w:r>
          </w:p>
        </w:tc>
      </w:tr>
      <w:tr w:rsidR="00B96422" w:rsidRPr="003B1CE1" w14:paraId="6C1875A2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49CA5822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evel of Education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A3EFCF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C30D0D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633C1C7" w14:textId="694FDC4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521394A6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165BA45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7AAA1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331 (2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383A9C" w14:textId="1D08E3DC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81 (21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949B9DB" w14:textId="50D883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34 (21.7)</w:t>
            </w:r>
          </w:p>
        </w:tc>
      </w:tr>
      <w:tr w:rsidR="00B96422" w:rsidRPr="003B1CE1" w14:paraId="751CF0D5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543A7BE5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FE6FE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755 (4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1791BD" w14:textId="791A205F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91 (53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13D8035" w14:textId="112D260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270 (53.8)</w:t>
            </w:r>
          </w:p>
        </w:tc>
      </w:tr>
      <w:tr w:rsidR="00B96422" w:rsidRPr="003B1CE1" w14:paraId="125C7FF2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72501223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4C52D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467 (3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9609F0" w14:textId="7A58D83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77 (24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19CF795" w14:textId="31AE75D6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576 (24.5)</w:t>
            </w:r>
          </w:p>
        </w:tc>
      </w:tr>
      <w:tr w:rsidR="00B96422" w:rsidRPr="003B1CE1" w14:paraId="5AB8FF76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1A5234F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Employment statu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8509C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39681C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C495261" w14:textId="2B080F22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6F467BB5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62D36B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orking full-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91D6B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578(3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E34F28" w14:textId="3D6BB1FD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6 (3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00A4CEB" w14:textId="085BF56F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919 (39.8)</w:t>
            </w:r>
          </w:p>
        </w:tc>
      </w:tr>
      <w:tr w:rsidR="00B96422" w:rsidRPr="003B1CE1" w14:paraId="38C96531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7E04D074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orking part-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DDC2B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501 (3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4DDBFC" w14:textId="6798021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6 (3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3B411FF" w14:textId="0D60955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628 (26.5)</w:t>
            </w:r>
          </w:p>
        </w:tc>
      </w:tr>
      <w:tr w:rsidR="00B96422" w:rsidRPr="003B1CE1" w14:paraId="6B386688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213BDB86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t wor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16B8A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455 (2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E4D76D" w14:textId="4D9400C5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5 (33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4674808" w14:textId="3EFD20EC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802 (33.7)</w:t>
            </w:r>
          </w:p>
        </w:tc>
      </w:tr>
      <w:tr w:rsidR="00B96422" w:rsidRPr="003B1CE1" w14:paraId="55FB37AF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DC262B8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Average gross income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21BA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C98283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9FC151C" w14:textId="59293455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40C6A4E0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21940C18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0AE30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2 (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82C3F9" w14:textId="41EE610E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31 (8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A474D7D" w14:textId="6303892F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64 (0.6)</w:t>
            </w:r>
          </w:p>
        </w:tc>
      </w:tr>
      <w:tr w:rsidR="00B96422" w:rsidRPr="003B1CE1" w14:paraId="74CECE99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1FAFEAE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1-699 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3B5B3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589 (3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8BE529" w14:textId="710E279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93 (52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6EE71B0" w14:textId="6AA4F65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293 (56.8)</w:t>
            </w:r>
          </w:p>
        </w:tc>
      </w:tr>
      <w:tr w:rsidR="00B96422" w:rsidRPr="003B1CE1" w14:paraId="53D275E6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3CD8CB47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700-1499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FB3AD5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616 (4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87E47C" w14:textId="4712572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69 (19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80CE7A1" w14:textId="767DC40E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454 (19.8)</w:t>
            </w:r>
          </w:p>
        </w:tc>
      </w:tr>
      <w:tr w:rsidR="00B96422" w:rsidRPr="003B1CE1" w14:paraId="33D3EB08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4C01CC1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$1500 or more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FC93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46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6D8FC4" w14:textId="25A53D2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9 (2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ED7905C" w14:textId="1D0CD5E9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46 (2.0)</w:t>
            </w:r>
          </w:p>
        </w:tc>
      </w:tr>
      <w:tr w:rsidR="00B96422" w:rsidRPr="003B1CE1" w14:paraId="69FD9028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3EC5E42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on’t know/want to ans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8E755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33 (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87BE47" w14:textId="4F286C98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32 (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AFFB484" w14:textId="435F14D1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323 (18.2)</w:t>
            </w:r>
          </w:p>
        </w:tc>
      </w:tr>
      <w:tr w:rsidR="00B96422" w:rsidRPr="003B1CE1" w14:paraId="638D6DCB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3F903782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Marital Statu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E3C10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2AFF30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942F061" w14:textId="089B557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453ECB18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43B9E40E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6EC8B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28 (7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F260DD" w14:textId="5CDAD21E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41 (68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E1740AB" w14:textId="6E8CB46B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460 (60.4)</w:t>
            </w:r>
          </w:p>
        </w:tc>
      </w:tr>
      <w:tr w:rsidR="00B96422" w:rsidRPr="003B1CE1" w14:paraId="3CA862A0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1502420C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epar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C702C" w14:textId="276B4F03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7 (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0ACB9C" w14:textId="51BBAD00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33 (9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C580918" w14:textId="3D8E931D" w:rsidR="00B96422" w:rsidRPr="003B1CE1" w:rsidRDefault="00FA60C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16 (8.8)</w:t>
            </w:r>
          </w:p>
        </w:tc>
      </w:tr>
      <w:tr w:rsidR="00B96422" w:rsidRPr="003B1CE1" w14:paraId="31E6282B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22DC59CF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E3130" w14:textId="03FE34DD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96 (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98DF24" w14:textId="27E8CC9E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78 (22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061FA37" w14:textId="4002C348" w:rsidR="00B96422" w:rsidRPr="003B1CE1" w:rsidRDefault="00FA60C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735 (30.7)</w:t>
            </w:r>
          </w:p>
        </w:tc>
      </w:tr>
      <w:tr w:rsidR="00B96422" w:rsidRPr="003B1CE1" w14:paraId="67F8ECAB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59FB8C9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Number of children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0D594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0E2FD1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88E7172" w14:textId="50B529B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6422" w:rsidRPr="003B1CE1" w14:paraId="5041236A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539C56A1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B437A7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540 (3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9EEBB3" w14:textId="28FE874A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10 (31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FC7E15A" w14:textId="284D32B4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1006 (42.5)</w:t>
            </w:r>
          </w:p>
        </w:tc>
      </w:tr>
      <w:tr w:rsidR="00B96422" w:rsidRPr="003B1CE1" w14:paraId="522246D5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6DF884F4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1709C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64 (1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624C8" w14:textId="4798FD12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78 (22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21A0723" w14:textId="5DBC6256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431 (18.1)</w:t>
            </w:r>
          </w:p>
        </w:tc>
      </w:tr>
      <w:tr w:rsidR="00B96422" w:rsidRPr="003B1CE1" w14:paraId="5E679FEE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08043F83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Tw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527CF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394 (2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DEEC85" w14:textId="5331778D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98 (28.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ED4F1EA" w14:textId="12BFFB06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572 (24.2)</w:t>
            </w:r>
          </w:p>
        </w:tc>
      </w:tr>
      <w:tr w:rsidR="00B96422" w:rsidRPr="003B1CE1" w14:paraId="24CB9510" w14:textId="77777777" w:rsidTr="00125B33">
        <w:trPr>
          <w:trHeight w:hRule="exact" w:val="284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</w:tcPr>
          <w:p w14:paraId="486F5C81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Three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CA20B" w14:textId="77777777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281 (1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C90EDE" w14:textId="2BC43829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63 (18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78217063" w14:textId="3197BB82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3B1CE1">
              <w:rPr>
                <w:rFonts w:ascii="Times New Roman" w:hAnsi="Times New Roman" w:cs="Times New Roman"/>
                <w:bCs/>
                <w:sz w:val="20"/>
                <w:szCs w:val="20"/>
              </w:rPr>
              <w:t>364 (15.2)</w:t>
            </w:r>
          </w:p>
        </w:tc>
      </w:tr>
      <w:tr w:rsidR="00B96422" w:rsidRPr="003B1CE1" w14:paraId="4DEF4700" w14:textId="77777777" w:rsidTr="00125B33">
        <w:trPr>
          <w:trHeight w:hRule="exact" w:val="284"/>
          <w:jc w:val="center"/>
        </w:trPr>
        <w:tc>
          <w:tcPr>
            <w:tcW w:w="3266" w:type="dxa"/>
          </w:tcPr>
          <w:p w14:paraId="0867178F" w14:textId="565E39F6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Total sitting  hrs/week</w:t>
            </w:r>
          </w:p>
        </w:tc>
        <w:tc>
          <w:tcPr>
            <w:tcW w:w="1701" w:type="dxa"/>
          </w:tcPr>
          <w:p w14:paraId="75FF9034" w14:textId="272098E3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0 (2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4AC1D7" w14:textId="21AB51DE" w:rsidR="00B96422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3 (22.2)</w:t>
            </w:r>
          </w:p>
        </w:tc>
        <w:tc>
          <w:tcPr>
            <w:tcW w:w="2085" w:type="dxa"/>
          </w:tcPr>
          <w:p w14:paraId="684C1120" w14:textId="450A8902" w:rsidR="00B96422" w:rsidRPr="003B1CE1" w:rsidRDefault="00FA60C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96422">
              <w:rPr>
                <w:rFonts w:ascii="Times New Roman" w:hAnsi="Times New Roman" w:cs="Times New Roman"/>
                <w:bCs/>
                <w:sz w:val="20"/>
                <w:szCs w:val="20"/>
              </w:rPr>
              <w:t>41.6 (21.9)</w:t>
            </w:r>
          </w:p>
        </w:tc>
      </w:tr>
      <w:tr w:rsidR="00B96422" w:rsidRPr="003B1CE1" w14:paraId="6CC91881" w14:textId="77777777" w:rsidTr="00125B33">
        <w:trPr>
          <w:trHeight w:hRule="exact" w:val="284"/>
          <w:jc w:val="center"/>
        </w:trPr>
        <w:tc>
          <w:tcPr>
            <w:tcW w:w="3266" w:type="dxa"/>
          </w:tcPr>
          <w:p w14:paraId="3F8F77E9" w14:textId="7E63E33A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Total TV time hrs/week</w:t>
            </w:r>
          </w:p>
        </w:tc>
        <w:tc>
          <w:tcPr>
            <w:tcW w:w="1701" w:type="dxa"/>
          </w:tcPr>
          <w:p w14:paraId="7DF80540" w14:textId="1FFD4280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16 (10.5-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50CD9A" w14:textId="577E2FEF" w:rsidR="00B96422" w:rsidRPr="008635E4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>
              <w:rPr>
                <w:rFonts w:ascii="Times New Roman" w:hAnsi="Times New Roman" w:cs="Times New Roman"/>
                <w:bCs/>
                <w:sz w:val="20"/>
                <w:szCs w:val="20"/>
              </w:rPr>
              <w:t>17 (11.29)</w:t>
            </w:r>
          </w:p>
        </w:tc>
        <w:tc>
          <w:tcPr>
            <w:tcW w:w="2085" w:type="dxa"/>
          </w:tcPr>
          <w:p w14:paraId="2EEE5FC3" w14:textId="4036E220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FA60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(11-28)</w:t>
            </w:r>
          </w:p>
        </w:tc>
      </w:tr>
      <w:tr w:rsidR="00B96422" w:rsidRPr="003B1CE1" w14:paraId="21500955" w14:textId="77777777" w:rsidTr="00125B33">
        <w:trPr>
          <w:trHeight w:hRule="exact" w:val="284"/>
          <w:jc w:val="center"/>
        </w:trPr>
        <w:tc>
          <w:tcPr>
            <w:tcW w:w="3266" w:type="dxa"/>
          </w:tcPr>
          <w:p w14:paraId="7D47AA16" w14:textId="0A24DE1E" w:rsidR="00B96422" w:rsidRPr="003B1CE1" w:rsidRDefault="00B96422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mputer</w:t>
            </w:r>
            <w:r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ime hrs/week</w:t>
            </w:r>
          </w:p>
        </w:tc>
        <w:tc>
          <w:tcPr>
            <w:tcW w:w="1701" w:type="dxa"/>
          </w:tcPr>
          <w:p w14:paraId="41550953" w14:textId="51ECF18E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9642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B96422">
              <w:rPr>
                <w:rFonts w:ascii="Times New Roman" w:hAnsi="Times New Roman" w:cs="Times New Roman"/>
                <w:bCs/>
                <w:sz w:val="20"/>
                <w:szCs w:val="20"/>
              </w:rPr>
              <w:t>3-29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4B0DE" w14:textId="23AA53D7" w:rsidR="00B96422" w:rsidRPr="008635E4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B96422">
              <w:rPr>
                <w:rFonts w:ascii="Times New Roman" w:hAnsi="Times New Roman" w:cs="Times New Roman"/>
                <w:bCs/>
                <w:sz w:val="20"/>
                <w:szCs w:val="20"/>
              </w:rPr>
              <w:t>11 (2.7-30)</w:t>
            </w:r>
          </w:p>
        </w:tc>
        <w:tc>
          <w:tcPr>
            <w:tcW w:w="2085" w:type="dxa"/>
          </w:tcPr>
          <w:p w14:paraId="76538E64" w14:textId="148DBBA5" w:rsidR="00B96422" w:rsidRPr="003B1CE1" w:rsidRDefault="00125B33" w:rsidP="00B9642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FA60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9642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96422">
              <w:rPr>
                <w:rFonts w:ascii="Times New Roman" w:hAnsi="Times New Roman" w:cs="Times New Roman"/>
                <w:bCs/>
                <w:sz w:val="20"/>
                <w:szCs w:val="20"/>
              </w:rPr>
              <w:t>2.8-30</w:t>
            </w:r>
            <w:r w:rsidR="00B96422" w:rsidRPr="008635E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</w:tbl>
    <w:p w14:paraId="312259AF" w14:textId="77777777" w:rsidR="00490A3A" w:rsidRDefault="00490A3A" w:rsidP="00490A3A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6E2CA5">
        <w:rPr>
          <w:rFonts w:ascii="Times New Roman" w:hAnsi="Times New Roman" w:cs="Times New Roman"/>
          <w:sz w:val="16"/>
          <w:szCs w:val="16"/>
        </w:rPr>
        <w:t>Abbreviations: BMI- body mass index, SD- standard deviation, N (%)- number(percentage), T1=2007-08, T2=2010-11, T3=2012</w:t>
      </w:r>
      <w:r w:rsidRPr="00C745D0">
        <w:rPr>
          <w:rFonts w:cstheme="minorHAnsi"/>
          <w:sz w:val="16"/>
          <w:szCs w:val="16"/>
        </w:rPr>
        <w:t>-13</w:t>
      </w:r>
    </w:p>
    <w:p w14:paraId="15CA92C9" w14:textId="77777777" w:rsidR="00490A3A" w:rsidRDefault="00490A3A" w:rsidP="00140E1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490A3A" w:rsidSect="00490A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496E2D" w14:textId="7AF519ED" w:rsidR="00140E1A" w:rsidRPr="00490A3A" w:rsidRDefault="00140E1A" w:rsidP="00140E1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90A3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490A3A" w:rsidRPr="00490A3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90A3A">
        <w:rPr>
          <w:rFonts w:ascii="Times New Roman" w:hAnsi="Times New Roman" w:cs="Times New Roman"/>
          <w:b/>
          <w:bCs/>
          <w:sz w:val="20"/>
          <w:szCs w:val="20"/>
        </w:rPr>
        <w:t>. Linear mixed model estimates of between-person and within-person changes in sitting behaviour associated with changes in parental status and employment status over five years (2007/08-2011/13)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5070"/>
        <w:gridCol w:w="2518"/>
        <w:gridCol w:w="2727"/>
        <w:gridCol w:w="2726"/>
      </w:tblGrid>
      <w:tr w:rsidR="00140E1A" w14:paraId="3683491F" w14:textId="77777777" w:rsidTr="00262D9F">
        <w:trPr>
          <w:trHeight w:hRule="exact" w:val="567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1314AE2F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6B01E4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ting Time (hours/week)</w:t>
            </w:r>
          </w:p>
          <w:p w14:paraId="73343FDF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14:paraId="2E34D3A8" w14:textId="77777777" w:rsidTr="00262D9F">
        <w:trPr>
          <w:trHeight w:hRule="exact" w:val="284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6598EE8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03505D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2ED6C8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F265B6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140E1A" w14:paraId="579CBC74" w14:textId="77777777" w:rsidTr="00262D9F">
        <w:trPr>
          <w:trHeight w:hRule="exact" w:val="284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3BA8940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43624D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-coefficient (CI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1EFFB0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-coefficient (CI)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3C301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-coefficient (CI)</w:t>
            </w:r>
          </w:p>
        </w:tc>
      </w:tr>
      <w:tr w:rsidR="00140E1A" w14:paraId="2A56128C" w14:textId="77777777" w:rsidTr="00262D9F">
        <w:trPr>
          <w:trHeight w:hRule="exact" w:val="284"/>
        </w:trPr>
        <w:tc>
          <w:tcPr>
            <w:tcW w:w="5070" w:type="dxa"/>
            <w:tcBorders>
              <w:top w:val="single" w:sz="4" w:space="0" w:color="auto"/>
            </w:tcBorders>
            <w:hideMark/>
          </w:tcPr>
          <w:p w14:paraId="32F685BC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sz w:val="20"/>
                <w:szCs w:val="20"/>
              </w:rPr>
              <w:t>Change in parental status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36753DBC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4ACE373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14:paraId="6429956B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14:paraId="7482CBF8" w14:textId="77777777" w:rsidTr="00262D9F">
        <w:trPr>
          <w:trHeight w:hRule="exact" w:val="284"/>
        </w:trPr>
        <w:tc>
          <w:tcPr>
            <w:tcW w:w="5070" w:type="dxa"/>
          </w:tcPr>
          <w:p w14:paraId="4312552F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Between-person effects</w:t>
            </w:r>
          </w:p>
        </w:tc>
        <w:tc>
          <w:tcPr>
            <w:tcW w:w="2518" w:type="dxa"/>
          </w:tcPr>
          <w:p w14:paraId="315ABB20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7" w:type="dxa"/>
          </w:tcPr>
          <w:p w14:paraId="00C9864F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6" w:type="dxa"/>
          </w:tcPr>
          <w:p w14:paraId="4E322358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14:paraId="755DE0E5" w14:textId="77777777" w:rsidTr="00262D9F">
        <w:trPr>
          <w:trHeight w:hRule="exact" w:val="284"/>
        </w:trPr>
        <w:tc>
          <w:tcPr>
            <w:tcW w:w="5070" w:type="dxa"/>
          </w:tcPr>
          <w:p w14:paraId="58D7EF10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had children</w:t>
            </w:r>
          </w:p>
        </w:tc>
        <w:tc>
          <w:tcPr>
            <w:tcW w:w="2518" w:type="dxa"/>
          </w:tcPr>
          <w:p w14:paraId="6EFB305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2727" w:type="dxa"/>
          </w:tcPr>
          <w:p w14:paraId="3579AF2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184049D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14:paraId="6FE6AFE7" w14:textId="77777777" w:rsidTr="00262D9F">
        <w:trPr>
          <w:trHeight w:hRule="exact" w:val="284"/>
        </w:trPr>
        <w:tc>
          <w:tcPr>
            <w:tcW w:w="5070" w:type="dxa"/>
          </w:tcPr>
          <w:p w14:paraId="2D89B3F1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iving with children &lt;18 during study</w:t>
            </w:r>
          </w:p>
        </w:tc>
        <w:tc>
          <w:tcPr>
            <w:tcW w:w="2518" w:type="dxa"/>
            <w:hideMark/>
          </w:tcPr>
          <w:p w14:paraId="16C8FD0B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7.3 (-12.5, -2.1)**</w:t>
            </w:r>
          </w:p>
        </w:tc>
        <w:tc>
          <w:tcPr>
            <w:tcW w:w="2727" w:type="dxa"/>
            <w:hideMark/>
          </w:tcPr>
          <w:p w14:paraId="37A05654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7.1 (-10.3, 0.1)</w:t>
            </w:r>
          </w:p>
        </w:tc>
        <w:tc>
          <w:tcPr>
            <w:tcW w:w="2726" w:type="dxa"/>
            <w:hideMark/>
          </w:tcPr>
          <w:p w14:paraId="1D1CAB5C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5.2 (-10.5, 0.2)</w:t>
            </w:r>
          </w:p>
        </w:tc>
      </w:tr>
      <w:tr w:rsidR="00140E1A" w14:paraId="20E5B30D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7FF715B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Within Person effects</w:t>
            </w:r>
          </w:p>
        </w:tc>
        <w:tc>
          <w:tcPr>
            <w:tcW w:w="2518" w:type="dxa"/>
          </w:tcPr>
          <w:p w14:paraId="4508335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66A67D2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1C1D08C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14:paraId="68BEF588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2712B285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had children </w:t>
            </w:r>
          </w:p>
        </w:tc>
        <w:tc>
          <w:tcPr>
            <w:tcW w:w="2518" w:type="dxa"/>
          </w:tcPr>
          <w:p w14:paraId="1357660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27" w:type="dxa"/>
          </w:tcPr>
          <w:p w14:paraId="1AF18F2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400DB3F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14:paraId="7F377049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00DE4F9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umber of children remained unchanged</w:t>
            </w:r>
          </w:p>
        </w:tc>
        <w:tc>
          <w:tcPr>
            <w:tcW w:w="2518" w:type="dxa"/>
            <w:hideMark/>
          </w:tcPr>
          <w:p w14:paraId="6B9FAD31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5.8 (-8.1, -2.6)***</w:t>
            </w:r>
          </w:p>
        </w:tc>
        <w:tc>
          <w:tcPr>
            <w:tcW w:w="2727" w:type="dxa"/>
            <w:hideMark/>
          </w:tcPr>
          <w:p w14:paraId="67C4152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5.9 (-8.7, -3.2)***</w:t>
            </w:r>
          </w:p>
        </w:tc>
        <w:tc>
          <w:tcPr>
            <w:tcW w:w="2726" w:type="dxa"/>
            <w:hideMark/>
          </w:tcPr>
          <w:p w14:paraId="686B80C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4.5 (-7.3, -1.6)**</w:t>
            </w:r>
          </w:p>
        </w:tc>
      </w:tr>
      <w:tr w:rsidR="00140E1A" w14:paraId="07BCE23E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0CDB8A3F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irst child/ Additional children</w:t>
            </w:r>
          </w:p>
        </w:tc>
        <w:tc>
          <w:tcPr>
            <w:tcW w:w="2518" w:type="dxa"/>
            <w:hideMark/>
          </w:tcPr>
          <w:p w14:paraId="5D5351C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6.0 (-9.1, -2.9)***</w:t>
            </w:r>
          </w:p>
        </w:tc>
        <w:tc>
          <w:tcPr>
            <w:tcW w:w="2727" w:type="dxa"/>
            <w:hideMark/>
          </w:tcPr>
          <w:p w14:paraId="60741BCC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6.1 (-9.2, -3.1)***</w:t>
            </w:r>
          </w:p>
        </w:tc>
        <w:tc>
          <w:tcPr>
            <w:tcW w:w="2726" w:type="dxa"/>
            <w:hideMark/>
          </w:tcPr>
          <w:p w14:paraId="615B5446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5.1 (-8,3, -1.9)**</w:t>
            </w:r>
          </w:p>
        </w:tc>
      </w:tr>
      <w:tr w:rsidR="00140E1A" w14:paraId="6FD2C1F6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74400BB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wer children (aged &lt; 18yrs) living at home</w:t>
            </w:r>
          </w:p>
        </w:tc>
        <w:tc>
          <w:tcPr>
            <w:tcW w:w="2518" w:type="dxa"/>
            <w:hideMark/>
          </w:tcPr>
          <w:p w14:paraId="580E1EE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4.5 (-8.8, -1.8)**</w:t>
            </w:r>
          </w:p>
        </w:tc>
        <w:tc>
          <w:tcPr>
            <w:tcW w:w="2727" w:type="dxa"/>
            <w:hideMark/>
          </w:tcPr>
          <w:p w14:paraId="30C38EF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5.3 (-8.9, -1.8)*</w:t>
            </w:r>
          </w:p>
        </w:tc>
        <w:tc>
          <w:tcPr>
            <w:tcW w:w="2726" w:type="dxa"/>
            <w:hideMark/>
          </w:tcPr>
          <w:p w14:paraId="59501216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4.3 (-7.9, -0.6)*</w:t>
            </w:r>
          </w:p>
        </w:tc>
      </w:tr>
      <w:tr w:rsidR="00140E1A" w14:paraId="24FA688F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0367F0C2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employment status </w:t>
            </w:r>
          </w:p>
        </w:tc>
        <w:tc>
          <w:tcPr>
            <w:tcW w:w="2518" w:type="dxa"/>
          </w:tcPr>
          <w:p w14:paraId="458BF5A7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7" w:type="dxa"/>
          </w:tcPr>
          <w:p w14:paraId="255BE3D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514025E3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14:paraId="6EF6BBAF" w14:textId="77777777" w:rsidTr="00262D9F">
        <w:trPr>
          <w:trHeight w:hRule="exact" w:val="284"/>
        </w:trPr>
        <w:tc>
          <w:tcPr>
            <w:tcW w:w="5070" w:type="dxa"/>
          </w:tcPr>
          <w:p w14:paraId="3589E96D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Between-person effects</w:t>
            </w:r>
          </w:p>
        </w:tc>
        <w:tc>
          <w:tcPr>
            <w:tcW w:w="2518" w:type="dxa"/>
          </w:tcPr>
          <w:p w14:paraId="06CCCC46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7" w:type="dxa"/>
          </w:tcPr>
          <w:p w14:paraId="79C54C74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2112F2BB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14:paraId="1A15A762" w14:textId="77777777" w:rsidTr="00262D9F">
        <w:trPr>
          <w:trHeight w:hRule="exact" w:val="284"/>
        </w:trPr>
        <w:tc>
          <w:tcPr>
            <w:tcW w:w="5070" w:type="dxa"/>
          </w:tcPr>
          <w:p w14:paraId="0A8B1AEB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t employed full-time during the study period</w:t>
            </w:r>
          </w:p>
        </w:tc>
        <w:tc>
          <w:tcPr>
            <w:tcW w:w="2518" w:type="dxa"/>
          </w:tcPr>
          <w:p w14:paraId="1594640B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2727" w:type="dxa"/>
          </w:tcPr>
          <w:p w14:paraId="78CEB616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2D2C5DC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14:paraId="285DB066" w14:textId="77777777" w:rsidTr="00262D9F">
        <w:trPr>
          <w:trHeight w:hRule="exact" w:val="284"/>
        </w:trPr>
        <w:tc>
          <w:tcPr>
            <w:tcW w:w="5070" w:type="dxa"/>
          </w:tcPr>
          <w:p w14:paraId="4BC30E2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  Employed full-time during study period</w:t>
            </w:r>
          </w:p>
        </w:tc>
        <w:tc>
          <w:tcPr>
            <w:tcW w:w="2518" w:type="dxa"/>
            <w:hideMark/>
          </w:tcPr>
          <w:p w14:paraId="1502C6D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6.6 (-8.2, -5.2)***</w:t>
            </w:r>
          </w:p>
        </w:tc>
        <w:tc>
          <w:tcPr>
            <w:tcW w:w="2727" w:type="dxa"/>
            <w:hideMark/>
          </w:tcPr>
          <w:p w14:paraId="2691C87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5.9 (-7.3, -4.4)***</w:t>
            </w:r>
          </w:p>
        </w:tc>
        <w:tc>
          <w:tcPr>
            <w:tcW w:w="2726" w:type="dxa"/>
            <w:hideMark/>
          </w:tcPr>
          <w:p w14:paraId="41C4723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4.1 (-6.0, -2.4)***</w:t>
            </w:r>
          </w:p>
        </w:tc>
      </w:tr>
      <w:tr w:rsidR="00140E1A" w14:paraId="3E6FE0EB" w14:textId="77777777" w:rsidTr="00262D9F">
        <w:trPr>
          <w:trHeight w:hRule="exact" w:val="284"/>
        </w:trPr>
        <w:tc>
          <w:tcPr>
            <w:tcW w:w="5070" w:type="dxa"/>
          </w:tcPr>
          <w:p w14:paraId="2D44F06E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Within Person effects</w:t>
            </w:r>
          </w:p>
        </w:tc>
        <w:tc>
          <w:tcPr>
            <w:tcW w:w="2518" w:type="dxa"/>
          </w:tcPr>
          <w:p w14:paraId="48C8685A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4B582DF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10E864C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14:paraId="55B41BCD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6514660B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mployed full-time during the study period</w:t>
            </w:r>
          </w:p>
        </w:tc>
        <w:tc>
          <w:tcPr>
            <w:tcW w:w="2518" w:type="dxa"/>
          </w:tcPr>
          <w:p w14:paraId="5A9BA98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2727" w:type="dxa"/>
          </w:tcPr>
          <w:p w14:paraId="20C4AC9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341CF37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14:paraId="1935A936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799B7AEF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main part-time/not working</w:t>
            </w:r>
          </w:p>
        </w:tc>
        <w:tc>
          <w:tcPr>
            <w:tcW w:w="2518" w:type="dxa"/>
            <w:hideMark/>
          </w:tcPr>
          <w:p w14:paraId="5CC81F8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 0.1 (-1.7, 1.9)</w:t>
            </w:r>
          </w:p>
        </w:tc>
        <w:tc>
          <w:tcPr>
            <w:tcW w:w="2727" w:type="dxa"/>
            <w:hideMark/>
          </w:tcPr>
          <w:p w14:paraId="046D7B4C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0.2 (-4.3, 1.7)</w:t>
            </w:r>
          </w:p>
        </w:tc>
        <w:tc>
          <w:tcPr>
            <w:tcW w:w="2726" w:type="dxa"/>
            <w:hideMark/>
          </w:tcPr>
          <w:p w14:paraId="771FC78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1.9 (-4.4, 0.6)</w:t>
            </w:r>
          </w:p>
        </w:tc>
      </w:tr>
      <w:tr w:rsidR="00140E1A" w14:paraId="39785AD9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3AA92E25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ncrease their work hours</w:t>
            </w:r>
          </w:p>
        </w:tc>
        <w:tc>
          <w:tcPr>
            <w:tcW w:w="2518" w:type="dxa"/>
            <w:hideMark/>
          </w:tcPr>
          <w:p w14:paraId="075C1DC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4.2 (-6.4, -2.1)***</w:t>
            </w:r>
          </w:p>
        </w:tc>
        <w:tc>
          <w:tcPr>
            <w:tcW w:w="2727" w:type="dxa"/>
            <w:hideMark/>
          </w:tcPr>
          <w:p w14:paraId="73EE468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4.3 (-6.4, -2.3)***</w:t>
            </w:r>
          </w:p>
        </w:tc>
        <w:tc>
          <w:tcPr>
            <w:tcW w:w="2726" w:type="dxa"/>
            <w:hideMark/>
          </w:tcPr>
          <w:p w14:paraId="1715C6C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5.2 (-7.9, -2.6)***</w:t>
            </w:r>
          </w:p>
        </w:tc>
      </w:tr>
      <w:tr w:rsidR="00140E1A" w14:paraId="2ECAD1D9" w14:textId="77777777" w:rsidTr="00262D9F">
        <w:trPr>
          <w:trHeight w:hRule="exact" w:val="284"/>
        </w:trPr>
        <w:tc>
          <w:tcPr>
            <w:tcW w:w="5070" w:type="dxa"/>
            <w:tcBorders>
              <w:bottom w:val="single" w:sz="4" w:space="0" w:color="auto"/>
            </w:tcBorders>
            <w:hideMark/>
          </w:tcPr>
          <w:p w14:paraId="59420F65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duced their work hours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hideMark/>
          </w:tcPr>
          <w:p w14:paraId="56558A5B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3.1 (-5.5, -0.7)**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hideMark/>
          </w:tcPr>
          <w:p w14:paraId="2AA997C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3.2 (-5.6, -0.8)*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hideMark/>
          </w:tcPr>
          <w:p w14:paraId="47309B83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-3.6 (-6.6, -0.6)*</w:t>
            </w:r>
          </w:p>
        </w:tc>
      </w:tr>
    </w:tbl>
    <w:p w14:paraId="35E142D5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Abbreviation: β= beta,</w:t>
      </w:r>
      <w:r>
        <w:rPr>
          <w:rFonts w:ascii="Times New Roman" w:hAnsi="Times New Roman" w:cs="Times New Roman"/>
          <w:sz w:val="16"/>
          <w:szCs w:val="16"/>
        </w:rPr>
        <w:t xml:space="preserve"> CI= confidence interval, ***p-value= &lt;0.001, **p-value= &lt;0.01, *p-value= &lt;0.05, </w:t>
      </w:r>
    </w:p>
    <w:p w14:paraId="1DCDA66B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1: Change in parental status and sitting; adjusted for time</w:t>
      </w:r>
    </w:p>
    <w:p w14:paraId="757623D2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2: Change in parental status and sitting; adjusted for time, baseline age, education status, health status and area of residence</w:t>
      </w:r>
    </w:p>
    <w:p w14:paraId="50491E08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: Change in parental status and sitting; adjusted for time, change in employment (Between person /</w:t>
      </w:r>
      <w:r w:rsidRPr="002048C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Within person,), and baseline age, education status, health status and area of residence</w:t>
      </w:r>
    </w:p>
    <w:p w14:paraId="201204BB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1: Change in employment status and sitting; adjusted for time</w:t>
      </w:r>
    </w:p>
    <w:p w14:paraId="6E4C3C05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2: Change in employment status and sitting; adjusted for time, baseline age, education status, health status and area of residence</w:t>
      </w:r>
    </w:p>
    <w:p w14:paraId="7DA76D98" w14:textId="77777777" w:rsidR="00140E1A" w:rsidRPr="00045A99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: Change in employment status and sitting; adjusted for time, change in number of children (Between Person/Within Person), baseline age, education status, health status and area of residence</w:t>
      </w:r>
    </w:p>
    <w:p w14:paraId="3E96486B" w14:textId="77777777" w:rsidR="000D069A" w:rsidRDefault="000D069A" w:rsidP="00140E1A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F43CC8F" w14:textId="77777777" w:rsidR="007D7775" w:rsidRDefault="007D7775" w:rsidP="00140E1A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1B246212" w14:textId="2F684C4C" w:rsidR="00140E1A" w:rsidRPr="00490A3A" w:rsidRDefault="00140E1A" w:rsidP="00140E1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90A3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490A3A" w:rsidRPr="00490A3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90A3A">
        <w:rPr>
          <w:rFonts w:ascii="Times New Roman" w:hAnsi="Times New Roman" w:cs="Times New Roman"/>
          <w:b/>
          <w:bCs/>
          <w:sz w:val="20"/>
          <w:szCs w:val="20"/>
        </w:rPr>
        <w:t xml:space="preserve">. Mixed-effects negative binomial regression estimates of between-person and within-person changes in TV viewing associated with changes in parental status and employment status over five years (2007/08-2011/13) 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4936"/>
        <w:gridCol w:w="2570"/>
        <w:gridCol w:w="2768"/>
        <w:gridCol w:w="2767"/>
      </w:tblGrid>
      <w:tr w:rsidR="00140E1A" w:rsidRPr="00490A3A" w14:paraId="64714D30" w14:textId="77777777" w:rsidTr="00262D9F">
        <w:trPr>
          <w:trHeight w:hRule="exact" w:val="567"/>
        </w:trPr>
        <w:tc>
          <w:tcPr>
            <w:tcW w:w="4936" w:type="dxa"/>
            <w:tcBorders>
              <w:top w:val="single" w:sz="4" w:space="0" w:color="auto"/>
              <w:bottom w:val="single" w:sz="4" w:space="0" w:color="auto"/>
            </w:tcBorders>
          </w:tcPr>
          <w:p w14:paraId="5DD31E22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37F724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V viewing(hours/week)</w:t>
            </w:r>
          </w:p>
          <w:p w14:paraId="0910CC11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:rsidRPr="00490A3A" w14:paraId="370601AB" w14:textId="77777777" w:rsidTr="00262D9F">
        <w:trPr>
          <w:trHeight w:hRule="exact" w:val="284"/>
        </w:trPr>
        <w:tc>
          <w:tcPr>
            <w:tcW w:w="4936" w:type="dxa"/>
            <w:tcBorders>
              <w:top w:val="single" w:sz="4" w:space="0" w:color="auto"/>
              <w:bottom w:val="single" w:sz="4" w:space="0" w:color="auto"/>
            </w:tcBorders>
          </w:tcPr>
          <w:p w14:paraId="69AB204C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02F918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B06BA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DDF4D3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140E1A" w:rsidRPr="00490A3A" w14:paraId="55D9B730" w14:textId="77777777" w:rsidTr="00262D9F">
        <w:trPr>
          <w:trHeight w:hRule="exact" w:val="284"/>
        </w:trPr>
        <w:tc>
          <w:tcPr>
            <w:tcW w:w="4936" w:type="dxa"/>
            <w:tcBorders>
              <w:top w:val="single" w:sz="4" w:space="0" w:color="auto"/>
              <w:bottom w:val="single" w:sz="4" w:space="0" w:color="auto"/>
            </w:tcBorders>
          </w:tcPr>
          <w:p w14:paraId="7C7ACDBE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33DCF3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CI)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B0118B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CI)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9DF555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CI)</w:t>
            </w:r>
          </w:p>
        </w:tc>
      </w:tr>
      <w:tr w:rsidR="00140E1A" w:rsidRPr="00490A3A" w14:paraId="420E4F0E" w14:textId="77777777" w:rsidTr="00262D9F">
        <w:trPr>
          <w:trHeight w:hRule="exact" w:val="284"/>
        </w:trPr>
        <w:tc>
          <w:tcPr>
            <w:tcW w:w="4936" w:type="dxa"/>
            <w:tcBorders>
              <w:top w:val="single" w:sz="4" w:space="0" w:color="auto"/>
            </w:tcBorders>
            <w:hideMark/>
          </w:tcPr>
          <w:p w14:paraId="1C558934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sz w:val="20"/>
                <w:szCs w:val="20"/>
              </w:rPr>
              <w:t>Change in parental status</w:t>
            </w:r>
          </w:p>
        </w:tc>
        <w:tc>
          <w:tcPr>
            <w:tcW w:w="2570" w:type="dxa"/>
            <w:tcBorders>
              <w:top w:val="single" w:sz="4" w:space="0" w:color="auto"/>
            </w:tcBorders>
          </w:tcPr>
          <w:p w14:paraId="187D3E6D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17D0875C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35E58AE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:rsidRPr="00490A3A" w14:paraId="0B6433E4" w14:textId="77777777" w:rsidTr="00262D9F">
        <w:trPr>
          <w:trHeight w:hRule="exact" w:val="284"/>
        </w:trPr>
        <w:tc>
          <w:tcPr>
            <w:tcW w:w="4936" w:type="dxa"/>
          </w:tcPr>
          <w:p w14:paraId="39FB9A16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Between-person effects</w:t>
            </w:r>
          </w:p>
        </w:tc>
        <w:tc>
          <w:tcPr>
            <w:tcW w:w="2570" w:type="dxa"/>
          </w:tcPr>
          <w:p w14:paraId="04531B3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8" w:type="dxa"/>
          </w:tcPr>
          <w:p w14:paraId="0347723C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66F62131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:rsidRPr="00490A3A" w14:paraId="11AC2492" w14:textId="77777777" w:rsidTr="00262D9F">
        <w:trPr>
          <w:trHeight w:hRule="exact" w:val="284"/>
        </w:trPr>
        <w:tc>
          <w:tcPr>
            <w:tcW w:w="4936" w:type="dxa"/>
          </w:tcPr>
          <w:p w14:paraId="1E276934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had children</w:t>
            </w:r>
          </w:p>
        </w:tc>
        <w:tc>
          <w:tcPr>
            <w:tcW w:w="2570" w:type="dxa"/>
          </w:tcPr>
          <w:p w14:paraId="68FBAC4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2768" w:type="dxa"/>
          </w:tcPr>
          <w:p w14:paraId="1A0D2F6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06E170AC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:rsidRPr="00490A3A" w14:paraId="4700A47C" w14:textId="77777777" w:rsidTr="00262D9F">
        <w:trPr>
          <w:trHeight w:hRule="exact" w:val="284"/>
        </w:trPr>
        <w:tc>
          <w:tcPr>
            <w:tcW w:w="4936" w:type="dxa"/>
          </w:tcPr>
          <w:p w14:paraId="14039D5A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iving with children &lt;18 during study</w:t>
            </w:r>
          </w:p>
        </w:tc>
        <w:tc>
          <w:tcPr>
            <w:tcW w:w="2570" w:type="dxa"/>
            <w:hideMark/>
          </w:tcPr>
          <w:p w14:paraId="69B854E4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5 (0.66, 0.96)*</w:t>
            </w:r>
          </w:p>
        </w:tc>
        <w:tc>
          <w:tcPr>
            <w:tcW w:w="2768" w:type="dxa"/>
            <w:hideMark/>
          </w:tcPr>
          <w:p w14:paraId="5F9DAEC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8 (0.64, 0.90)**</w:t>
            </w:r>
          </w:p>
        </w:tc>
        <w:tc>
          <w:tcPr>
            <w:tcW w:w="2767" w:type="dxa"/>
            <w:hideMark/>
          </w:tcPr>
          <w:p w14:paraId="3F47F7F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7 (0.64, 0.93)*</w:t>
            </w:r>
          </w:p>
        </w:tc>
      </w:tr>
      <w:tr w:rsidR="00140E1A" w:rsidRPr="00490A3A" w14:paraId="45B3FA4B" w14:textId="77777777" w:rsidTr="00262D9F">
        <w:trPr>
          <w:trHeight w:hRule="exact" w:val="284"/>
        </w:trPr>
        <w:tc>
          <w:tcPr>
            <w:tcW w:w="4936" w:type="dxa"/>
          </w:tcPr>
          <w:p w14:paraId="7EB2F62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Within Person effects</w:t>
            </w:r>
          </w:p>
        </w:tc>
        <w:tc>
          <w:tcPr>
            <w:tcW w:w="2570" w:type="dxa"/>
          </w:tcPr>
          <w:p w14:paraId="3299E62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</w:tcPr>
          <w:p w14:paraId="551E16B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7E595F8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60E99410" w14:textId="77777777" w:rsidTr="00262D9F">
        <w:trPr>
          <w:trHeight w:hRule="exact" w:val="284"/>
        </w:trPr>
        <w:tc>
          <w:tcPr>
            <w:tcW w:w="4936" w:type="dxa"/>
          </w:tcPr>
          <w:p w14:paraId="2495E724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had children</w:t>
            </w:r>
          </w:p>
        </w:tc>
        <w:tc>
          <w:tcPr>
            <w:tcW w:w="2570" w:type="dxa"/>
          </w:tcPr>
          <w:p w14:paraId="25D1060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68" w:type="dxa"/>
          </w:tcPr>
          <w:p w14:paraId="5EE10BF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7A95D3C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2A764794" w14:textId="77777777" w:rsidTr="00262D9F">
        <w:trPr>
          <w:trHeight w:hRule="exact" w:val="284"/>
        </w:trPr>
        <w:tc>
          <w:tcPr>
            <w:tcW w:w="4936" w:type="dxa"/>
          </w:tcPr>
          <w:p w14:paraId="7BE21AE0" w14:textId="7A72156F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="0040487D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umber of children</w:t>
            </w:r>
            <w:r w:rsidR="004048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mained unchanged</w:t>
            </w:r>
          </w:p>
        </w:tc>
        <w:tc>
          <w:tcPr>
            <w:tcW w:w="2570" w:type="dxa"/>
            <w:hideMark/>
          </w:tcPr>
          <w:p w14:paraId="2C2E074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92 (0.83, 1.02)</w:t>
            </w:r>
          </w:p>
        </w:tc>
        <w:tc>
          <w:tcPr>
            <w:tcW w:w="2768" w:type="dxa"/>
            <w:hideMark/>
          </w:tcPr>
          <w:p w14:paraId="7CD8F01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5 (0.77, 0.95)**</w:t>
            </w:r>
          </w:p>
        </w:tc>
        <w:tc>
          <w:tcPr>
            <w:tcW w:w="2767" w:type="dxa"/>
            <w:hideMark/>
          </w:tcPr>
          <w:p w14:paraId="297FE4B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1 (0.71, 0.91)**</w:t>
            </w:r>
          </w:p>
        </w:tc>
      </w:tr>
      <w:tr w:rsidR="00140E1A" w:rsidRPr="00490A3A" w14:paraId="6F086668" w14:textId="77777777" w:rsidTr="00262D9F">
        <w:trPr>
          <w:trHeight w:hRule="exact" w:val="284"/>
        </w:trPr>
        <w:tc>
          <w:tcPr>
            <w:tcW w:w="4936" w:type="dxa"/>
          </w:tcPr>
          <w:p w14:paraId="16A4BF5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irst child/ Additional children</w:t>
            </w:r>
          </w:p>
        </w:tc>
        <w:tc>
          <w:tcPr>
            <w:tcW w:w="2570" w:type="dxa"/>
            <w:hideMark/>
          </w:tcPr>
          <w:p w14:paraId="494D973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7 (0.78, 1.06)*</w:t>
            </w:r>
          </w:p>
        </w:tc>
        <w:tc>
          <w:tcPr>
            <w:tcW w:w="2768" w:type="dxa"/>
            <w:hideMark/>
          </w:tcPr>
          <w:p w14:paraId="40AF09AC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5 (0.75, 0.95)**</w:t>
            </w:r>
          </w:p>
        </w:tc>
        <w:tc>
          <w:tcPr>
            <w:tcW w:w="2767" w:type="dxa"/>
            <w:hideMark/>
          </w:tcPr>
          <w:p w14:paraId="1612EC8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0 (0.80, 1.01)**</w:t>
            </w:r>
          </w:p>
        </w:tc>
      </w:tr>
      <w:tr w:rsidR="00140E1A" w:rsidRPr="00490A3A" w14:paraId="21323C62" w14:textId="77777777" w:rsidTr="00262D9F">
        <w:trPr>
          <w:trHeight w:hRule="exact" w:val="284"/>
        </w:trPr>
        <w:tc>
          <w:tcPr>
            <w:tcW w:w="4936" w:type="dxa"/>
          </w:tcPr>
          <w:p w14:paraId="304D978C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wer children (aged &lt; 18yrs) living at home</w:t>
            </w:r>
          </w:p>
        </w:tc>
        <w:tc>
          <w:tcPr>
            <w:tcW w:w="2570" w:type="dxa"/>
            <w:hideMark/>
          </w:tcPr>
          <w:p w14:paraId="2BBBA1C3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95 (0.83, 1.09)</w:t>
            </w:r>
          </w:p>
        </w:tc>
        <w:tc>
          <w:tcPr>
            <w:tcW w:w="2768" w:type="dxa"/>
            <w:hideMark/>
          </w:tcPr>
          <w:p w14:paraId="58398FC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7 (0.76, 1.00)</w:t>
            </w:r>
          </w:p>
        </w:tc>
        <w:tc>
          <w:tcPr>
            <w:tcW w:w="2767" w:type="dxa"/>
            <w:hideMark/>
          </w:tcPr>
          <w:p w14:paraId="334CB7C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3 (0.78, 1.02)*</w:t>
            </w:r>
          </w:p>
        </w:tc>
      </w:tr>
      <w:tr w:rsidR="00140E1A" w:rsidRPr="00490A3A" w14:paraId="5A12358C" w14:textId="77777777" w:rsidTr="00262D9F">
        <w:trPr>
          <w:trHeight w:hRule="exact" w:val="284"/>
        </w:trPr>
        <w:tc>
          <w:tcPr>
            <w:tcW w:w="4936" w:type="dxa"/>
            <w:hideMark/>
          </w:tcPr>
          <w:p w14:paraId="1F434A34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employment status </w:t>
            </w:r>
          </w:p>
        </w:tc>
        <w:tc>
          <w:tcPr>
            <w:tcW w:w="2570" w:type="dxa"/>
          </w:tcPr>
          <w:p w14:paraId="7382751E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8" w:type="dxa"/>
          </w:tcPr>
          <w:p w14:paraId="6ED403F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56AA307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1706589B" w14:textId="77777777" w:rsidTr="00262D9F">
        <w:trPr>
          <w:trHeight w:hRule="exact" w:val="284"/>
        </w:trPr>
        <w:tc>
          <w:tcPr>
            <w:tcW w:w="4936" w:type="dxa"/>
          </w:tcPr>
          <w:p w14:paraId="079D206B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Between-person effects</w:t>
            </w:r>
          </w:p>
        </w:tc>
        <w:tc>
          <w:tcPr>
            <w:tcW w:w="2570" w:type="dxa"/>
          </w:tcPr>
          <w:p w14:paraId="31F1533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8" w:type="dxa"/>
          </w:tcPr>
          <w:p w14:paraId="1211E3C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535C4D1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426C6D10" w14:textId="77777777" w:rsidTr="00262D9F">
        <w:trPr>
          <w:trHeight w:hRule="exact" w:val="284"/>
        </w:trPr>
        <w:tc>
          <w:tcPr>
            <w:tcW w:w="4936" w:type="dxa"/>
          </w:tcPr>
          <w:p w14:paraId="6981DF57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mployed full-time during the study period</w:t>
            </w:r>
          </w:p>
        </w:tc>
        <w:tc>
          <w:tcPr>
            <w:tcW w:w="2570" w:type="dxa"/>
          </w:tcPr>
          <w:p w14:paraId="3661ECD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2768" w:type="dxa"/>
          </w:tcPr>
          <w:p w14:paraId="65C6CA1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1643CF1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3E872F03" w14:textId="77777777" w:rsidTr="00262D9F">
        <w:trPr>
          <w:trHeight w:hRule="exact" w:val="284"/>
        </w:trPr>
        <w:tc>
          <w:tcPr>
            <w:tcW w:w="4936" w:type="dxa"/>
          </w:tcPr>
          <w:p w14:paraId="54A0D22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  Not employed full-time during study period</w:t>
            </w:r>
          </w:p>
        </w:tc>
        <w:tc>
          <w:tcPr>
            <w:tcW w:w="2570" w:type="dxa"/>
            <w:hideMark/>
          </w:tcPr>
          <w:p w14:paraId="38AA3B9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01 (0.94, 1.06)</w:t>
            </w:r>
          </w:p>
        </w:tc>
        <w:tc>
          <w:tcPr>
            <w:tcW w:w="2768" w:type="dxa"/>
            <w:hideMark/>
          </w:tcPr>
          <w:p w14:paraId="75BCF68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00 (0.97, 1.11)</w:t>
            </w:r>
          </w:p>
        </w:tc>
        <w:tc>
          <w:tcPr>
            <w:tcW w:w="2767" w:type="dxa"/>
            <w:hideMark/>
          </w:tcPr>
          <w:p w14:paraId="6D49AD3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00 (0.92, 1.08)</w:t>
            </w:r>
          </w:p>
        </w:tc>
      </w:tr>
      <w:tr w:rsidR="00140E1A" w:rsidRPr="00490A3A" w14:paraId="1C0CE349" w14:textId="77777777" w:rsidTr="00262D9F">
        <w:trPr>
          <w:trHeight w:hRule="exact" w:val="284"/>
        </w:trPr>
        <w:tc>
          <w:tcPr>
            <w:tcW w:w="4936" w:type="dxa"/>
          </w:tcPr>
          <w:p w14:paraId="63234EB2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Within Person effects</w:t>
            </w:r>
          </w:p>
        </w:tc>
        <w:tc>
          <w:tcPr>
            <w:tcW w:w="2570" w:type="dxa"/>
          </w:tcPr>
          <w:p w14:paraId="5C8EDCE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</w:tcPr>
          <w:p w14:paraId="6FBC71E3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2B69FC9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00664C5C" w14:textId="77777777" w:rsidTr="00262D9F">
        <w:trPr>
          <w:trHeight w:hRule="exact" w:val="284"/>
        </w:trPr>
        <w:tc>
          <w:tcPr>
            <w:tcW w:w="4936" w:type="dxa"/>
          </w:tcPr>
          <w:p w14:paraId="35782F9A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mployed full-time during the study period</w:t>
            </w:r>
          </w:p>
        </w:tc>
        <w:tc>
          <w:tcPr>
            <w:tcW w:w="2570" w:type="dxa"/>
          </w:tcPr>
          <w:p w14:paraId="5EC6F6B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68" w:type="dxa"/>
          </w:tcPr>
          <w:p w14:paraId="11F4C206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7" w:type="dxa"/>
          </w:tcPr>
          <w:p w14:paraId="75C4225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10308B8B" w14:textId="77777777" w:rsidTr="00262D9F">
        <w:trPr>
          <w:trHeight w:hRule="exact" w:val="284"/>
        </w:trPr>
        <w:tc>
          <w:tcPr>
            <w:tcW w:w="4936" w:type="dxa"/>
          </w:tcPr>
          <w:p w14:paraId="6F8C167F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main part-time/not working</w:t>
            </w:r>
          </w:p>
        </w:tc>
        <w:tc>
          <w:tcPr>
            <w:tcW w:w="2570" w:type="dxa"/>
            <w:hideMark/>
          </w:tcPr>
          <w:p w14:paraId="6C48055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04 (0.97, 1.15)</w:t>
            </w:r>
          </w:p>
        </w:tc>
        <w:tc>
          <w:tcPr>
            <w:tcW w:w="2768" w:type="dxa"/>
            <w:hideMark/>
          </w:tcPr>
          <w:p w14:paraId="2202B95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04 (0.96, 1.11)</w:t>
            </w:r>
          </w:p>
        </w:tc>
        <w:tc>
          <w:tcPr>
            <w:tcW w:w="2767" w:type="dxa"/>
            <w:hideMark/>
          </w:tcPr>
          <w:p w14:paraId="5D8D48D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10 (1.01, 1.20)*</w:t>
            </w:r>
          </w:p>
        </w:tc>
      </w:tr>
      <w:tr w:rsidR="00140E1A" w:rsidRPr="00490A3A" w14:paraId="140DEF29" w14:textId="77777777" w:rsidTr="00262D9F">
        <w:trPr>
          <w:trHeight w:hRule="exact" w:val="284"/>
        </w:trPr>
        <w:tc>
          <w:tcPr>
            <w:tcW w:w="4936" w:type="dxa"/>
          </w:tcPr>
          <w:p w14:paraId="31661DC0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ncrease their work hours</w:t>
            </w:r>
          </w:p>
        </w:tc>
        <w:tc>
          <w:tcPr>
            <w:tcW w:w="2570" w:type="dxa"/>
            <w:hideMark/>
          </w:tcPr>
          <w:p w14:paraId="359028D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96 (0.87, 1.03)</w:t>
            </w:r>
          </w:p>
        </w:tc>
        <w:tc>
          <w:tcPr>
            <w:tcW w:w="2768" w:type="dxa"/>
            <w:hideMark/>
          </w:tcPr>
          <w:p w14:paraId="767A9A23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94 (0.86, 1.02)</w:t>
            </w:r>
          </w:p>
        </w:tc>
        <w:tc>
          <w:tcPr>
            <w:tcW w:w="2767" w:type="dxa"/>
            <w:hideMark/>
          </w:tcPr>
          <w:p w14:paraId="5878241A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04 (0.93, 1.15)</w:t>
            </w:r>
          </w:p>
        </w:tc>
      </w:tr>
      <w:tr w:rsidR="00140E1A" w:rsidRPr="00490A3A" w14:paraId="5CCFCEAC" w14:textId="77777777" w:rsidTr="00262D9F">
        <w:trPr>
          <w:trHeight w:hRule="exact" w:val="284"/>
        </w:trPr>
        <w:tc>
          <w:tcPr>
            <w:tcW w:w="4936" w:type="dxa"/>
            <w:tcBorders>
              <w:bottom w:val="single" w:sz="4" w:space="0" w:color="auto"/>
            </w:tcBorders>
          </w:tcPr>
          <w:p w14:paraId="759CB914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duced their work hours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hideMark/>
          </w:tcPr>
          <w:p w14:paraId="1875358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10 (1.01, 1.20)*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hideMark/>
          </w:tcPr>
          <w:p w14:paraId="6392EF8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16 (0.99, 1.18)</w:t>
            </w:r>
          </w:p>
        </w:tc>
        <w:tc>
          <w:tcPr>
            <w:tcW w:w="2767" w:type="dxa"/>
            <w:tcBorders>
              <w:bottom w:val="single" w:sz="4" w:space="0" w:color="auto"/>
            </w:tcBorders>
            <w:hideMark/>
          </w:tcPr>
          <w:p w14:paraId="16FC016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1.25 (1.11, 1.40)***</w:t>
            </w:r>
          </w:p>
        </w:tc>
      </w:tr>
    </w:tbl>
    <w:p w14:paraId="2B388409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 xml:space="preserve">Abbreviation:  </w:t>
      </w:r>
      <w:r>
        <w:rPr>
          <w:rFonts w:ascii="Times New Roman" w:hAnsi="Times New Roman" w:cs="Times New Roman"/>
          <w:sz w:val="16"/>
          <w:szCs w:val="16"/>
        </w:rPr>
        <w:t xml:space="preserve">IRR=  ratio of mean, CI= confidence interval,  ***p-value= &lt;0.001, **p-value= &lt;0.01, *p-value= &lt;0.05, </w:t>
      </w:r>
    </w:p>
    <w:p w14:paraId="322E2829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1: Change in parental status and TV time; adjusted for time</w:t>
      </w:r>
    </w:p>
    <w:p w14:paraId="2FC76D09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2: Change in parental status and TV time; adjusted for time, baseline age, BMI, education status and smoking status</w:t>
      </w:r>
    </w:p>
    <w:p w14:paraId="10AEB855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: Change in parental status and TV time; adjusted for time, change in employment (Between Person/Within Person), and baseline age, BMI, education status and smoking status</w:t>
      </w:r>
    </w:p>
    <w:p w14:paraId="19E241FD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1: Change in employment status and TV time; adjusted for time</w:t>
      </w:r>
    </w:p>
    <w:p w14:paraId="180A47BA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2: Change in employment status and TV time; adjusted for time, baseline age, BMI, education status and smoking status</w:t>
      </w:r>
    </w:p>
    <w:p w14:paraId="5D6E629D" w14:textId="4AD650F6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: Change in employment status and TV time; adjusted for time, change in parental status (Between Person/Within Person),  and baseline age, BMI, education status and smoking status</w:t>
      </w:r>
    </w:p>
    <w:p w14:paraId="1AECB96C" w14:textId="069225BA" w:rsidR="00404CD8" w:rsidRDefault="00404CD8" w:rsidP="00140E1A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2FBDFA9B" w14:textId="2643E254" w:rsidR="00404CD8" w:rsidRDefault="00404CD8" w:rsidP="00140E1A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154E7813" w14:textId="4028E885" w:rsidR="00404CD8" w:rsidRDefault="00404CD8" w:rsidP="00140E1A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7C6D0DFB" w14:textId="77777777" w:rsidR="00490A3A" w:rsidRDefault="00490A3A" w:rsidP="00140E1A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0264C493" w14:textId="77777777" w:rsidR="00490A3A" w:rsidRDefault="00490A3A" w:rsidP="00140E1A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AA67BA0" w14:textId="3A810334" w:rsidR="00140E1A" w:rsidRPr="00490A3A" w:rsidRDefault="00140E1A" w:rsidP="00140E1A">
      <w:pPr>
        <w:contextualSpacing/>
        <w:rPr>
          <w:rFonts w:ascii="Times New Roman" w:hAnsi="Times New Roman" w:cs="Times New Roman"/>
          <w:sz w:val="20"/>
          <w:szCs w:val="20"/>
        </w:rPr>
      </w:pPr>
      <w:r w:rsidRPr="00490A3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490A3A" w:rsidRPr="00490A3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490A3A">
        <w:rPr>
          <w:rFonts w:ascii="Times New Roman" w:hAnsi="Times New Roman" w:cs="Times New Roman"/>
          <w:b/>
          <w:bCs/>
          <w:sz w:val="20"/>
          <w:szCs w:val="20"/>
        </w:rPr>
        <w:t>. Mixed-effects negative binomial regression estimates of between-person and within-person changes in computer time associated with changes in parental status and employment status over five years (2007/08-2011/13)</w:t>
      </w:r>
    </w:p>
    <w:tbl>
      <w:tblPr>
        <w:tblW w:w="130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2518"/>
        <w:gridCol w:w="2726"/>
        <w:gridCol w:w="2727"/>
      </w:tblGrid>
      <w:tr w:rsidR="00140E1A" w:rsidRPr="00490A3A" w14:paraId="7EAC9B2F" w14:textId="77777777" w:rsidTr="00262D9F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3FE18E5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1EFBBF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uter time (hours/week)</w:t>
            </w:r>
          </w:p>
        </w:tc>
      </w:tr>
      <w:tr w:rsidR="00140E1A" w:rsidRPr="00490A3A" w14:paraId="4AAE90B8" w14:textId="77777777" w:rsidTr="00262D9F">
        <w:trPr>
          <w:trHeight w:hRule="exact" w:val="284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3ECA613F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17B6F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E95173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E699FF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140E1A" w:rsidRPr="00490A3A" w14:paraId="5ED939BC" w14:textId="77777777" w:rsidTr="00262D9F">
        <w:trPr>
          <w:trHeight w:hRule="exact" w:val="284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25F2CED1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F4F7F2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CI)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8FED1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CI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B4742A" w14:textId="77777777" w:rsidR="00140E1A" w:rsidRPr="00490A3A" w:rsidRDefault="00140E1A" w:rsidP="00262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CI)</w:t>
            </w:r>
          </w:p>
        </w:tc>
      </w:tr>
      <w:tr w:rsidR="00140E1A" w:rsidRPr="00490A3A" w14:paraId="4C504933" w14:textId="77777777" w:rsidTr="00262D9F">
        <w:trPr>
          <w:trHeight w:hRule="exact" w:val="284"/>
        </w:trPr>
        <w:tc>
          <w:tcPr>
            <w:tcW w:w="5070" w:type="dxa"/>
            <w:tcBorders>
              <w:top w:val="single" w:sz="4" w:space="0" w:color="auto"/>
            </w:tcBorders>
            <w:hideMark/>
          </w:tcPr>
          <w:p w14:paraId="4E88D044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sz w:val="20"/>
                <w:szCs w:val="20"/>
              </w:rPr>
              <w:t>Change in parental status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71AA9AE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14:paraId="3905F786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34F5948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:rsidRPr="00490A3A" w14:paraId="60F37AFC" w14:textId="77777777" w:rsidTr="00262D9F">
        <w:trPr>
          <w:trHeight w:hRule="exact" w:val="284"/>
        </w:trPr>
        <w:tc>
          <w:tcPr>
            <w:tcW w:w="5070" w:type="dxa"/>
          </w:tcPr>
          <w:p w14:paraId="3F1505EA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Between-Person effects</w:t>
            </w:r>
          </w:p>
        </w:tc>
        <w:tc>
          <w:tcPr>
            <w:tcW w:w="2518" w:type="dxa"/>
          </w:tcPr>
          <w:p w14:paraId="2490BA6D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6" w:type="dxa"/>
          </w:tcPr>
          <w:p w14:paraId="5F4CA7F6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7" w:type="dxa"/>
          </w:tcPr>
          <w:p w14:paraId="1AD4635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:rsidRPr="00490A3A" w14:paraId="40625BA1" w14:textId="77777777" w:rsidTr="00262D9F">
        <w:trPr>
          <w:trHeight w:hRule="exact" w:val="284"/>
        </w:trPr>
        <w:tc>
          <w:tcPr>
            <w:tcW w:w="5070" w:type="dxa"/>
          </w:tcPr>
          <w:p w14:paraId="77C1FDD8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had children</w:t>
            </w:r>
          </w:p>
        </w:tc>
        <w:tc>
          <w:tcPr>
            <w:tcW w:w="2518" w:type="dxa"/>
          </w:tcPr>
          <w:p w14:paraId="683441A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26" w:type="dxa"/>
          </w:tcPr>
          <w:p w14:paraId="37C86D94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1F20978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0E1A" w:rsidRPr="00490A3A" w14:paraId="0038D4C6" w14:textId="77777777" w:rsidTr="00262D9F">
        <w:trPr>
          <w:trHeight w:hRule="exact" w:val="284"/>
        </w:trPr>
        <w:tc>
          <w:tcPr>
            <w:tcW w:w="5070" w:type="dxa"/>
          </w:tcPr>
          <w:p w14:paraId="186208CE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iving with children &lt;18 during study</w:t>
            </w:r>
          </w:p>
        </w:tc>
        <w:tc>
          <w:tcPr>
            <w:tcW w:w="2518" w:type="dxa"/>
            <w:hideMark/>
          </w:tcPr>
          <w:p w14:paraId="03F88E1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2 (0.52, 0.98)*</w:t>
            </w:r>
          </w:p>
        </w:tc>
        <w:tc>
          <w:tcPr>
            <w:tcW w:w="2726" w:type="dxa"/>
            <w:hideMark/>
          </w:tcPr>
          <w:p w14:paraId="716FFE97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3 (0.53, 0.99)*</w:t>
            </w:r>
          </w:p>
        </w:tc>
        <w:tc>
          <w:tcPr>
            <w:tcW w:w="2727" w:type="dxa"/>
            <w:hideMark/>
          </w:tcPr>
          <w:p w14:paraId="7086D8D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5 (0.61, 1.12)</w:t>
            </w:r>
          </w:p>
        </w:tc>
      </w:tr>
      <w:tr w:rsidR="00140E1A" w:rsidRPr="00490A3A" w14:paraId="6DF6B0A5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1F475360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Within-Person effects)</w:t>
            </w:r>
          </w:p>
        </w:tc>
        <w:tc>
          <w:tcPr>
            <w:tcW w:w="2518" w:type="dxa"/>
          </w:tcPr>
          <w:p w14:paraId="0E563A2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1D00EB5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4750486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247C61F5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2BE3953E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main with no children </w:t>
            </w:r>
          </w:p>
        </w:tc>
        <w:tc>
          <w:tcPr>
            <w:tcW w:w="2518" w:type="dxa"/>
          </w:tcPr>
          <w:p w14:paraId="54E1233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26" w:type="dxa"/>
          </w:tcPr>
          <w:p w14:paraId="5C100D6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6EE00DC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5D19881A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52C6BA5C" w14:textId="75B86129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umber of children remined unchanged</w:t>
            </w:r>
          </w:p>
        </w:tc>
        <w:tc>
          <w:tcPr>
            <w:tcW w:w="2518" w:type="dxa"/>
            <w:hideMark/>
          </w:tcPr>
          <w:p w14:paraId="2CE84AC4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61 (0.50, 0.73)***</w:t>
            </w:r>
          </w:p>
        </w:tc>
        <w:tc>
          <w:tcPr>
            <w:tcW w:w="2726" w:type="dxa"/>
            <w:hideMark/>
          </w:tcPr>
          <w:p w14:paraId="668917E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67 (0.56, 0.83)***</w:t>
            </w:r>
          </w:p>
        </w:tc>
        <w:tc>
          <w:tcPr>
            <w:tcW w:w="2727" w:type="dxa"/>
            <w:hideMark/>
          </w:tcPr>
          <w:p w14:paraId="34668C1A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3 (0.55, 0.84)**</w:t>
            </w:r>
          </w:p>
        </w:tc>
      </w:tr>
      <w:tr w:rsidR="00140E1A" w:rsidRPr="00490A3A" w14:paraId="0A756B8B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3787324D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irst child/ Additional children</w:t>
            </w:r>
          </w:p>
        </w:tc>
        <w:tc>
          <w:tcPr>
            <w:tcW w:w="2518" w:type="dxa"/>
            <w:hideMark/>
          </w:tcPr>
          <w:p w14:paraId="58A17A2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57 (0.47, 0.69)***</w:t>
            </w:r>
          </w:p>
        </w:tc>
        <w:tc>
          <w:tcPr>
            <w:tcW w:w="2726" w:type="dxa"/>
            <w:hideMark/>
          </w:tcPr>
          <w:p w14:paraId="45D9181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54 (0.44, 0.66)***</w:t>
            </w:r>
          </w:p>
        </w:tc>
        <w:tc>
          <w:tcPr>
            <w:tcW w:w="2727" w:type="dxa"/>
            <w:hideMark/>
          </w:tcPr>
          <w:p w14:paraId="347F15D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56 (0.43, 0.66)***</w:t>
            </w:r>
          </w:p>
        </w:tc>
      </w:tr>
      <w:tr w:rsidR="00140E1A" w:rsidRPr="00490A3A" w14:paraId="09894536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55AB5AD5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wer children (aged &lt;18yrs) living at home</w:t>
            </w:r>
          </w:p>
        </w:tc>
        <w:tc>
          <w:tcPr>
            <w:tcW w:w="2518" w:type="dxa"/>
            <w:hideMark/>
          </w:tcPr>
          <w:p w14:paraId="29C8851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53 (0.43, 0.67)***</w:t>
            </w:r>
          </w:p>
        </w:tc>
        <w:tc>
          <w:tcPr>
            <w:tcW w:w="2726" w:type="dxa"/>
            <w:hideMark/>
          </w:tcPr>
          <w:p w14:paraId="0CA6391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64 (0.50, 0.82)***</w:t>
            </w:r>
          </w:p>
        </w:tc>
        <w:tc>
          <w:tcPr>
            <w:tcW w:w="2727" w:type="dxa"/>
            <w:hideMark/>
          </w:tcPr>
          <w:p w14:paraId="5FE9059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66 (0.49, 0.80)***</w:t>
            </w:r>
          </w:p>
        </w:tc>
      </w:tr>
      <w:tr w:rsidR="00140E1A" w:rsidRPr="00490A3A" w14:paraId="1D957922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7230CEAE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employment status </w:t>
            </w:r>
          </w:p>
        </w:tc>
        <w:tc>
          <w:tcPr>
            <w:tcW w:w="2518" w:type="dxa"/>
          </w:tcPr>
          <w:p w14:paraId="5575CD8A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6" w:type="dxa"/>
          </w:tcPr>
          <w:p w14:paraId="235B095E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768313A4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10B37776" w14:textId="77777777" w:rsidTr="00262D9F">
        <w:trPr>
          <w:trHeight w:hRule="exact" w:val="284"/>
        </w:trPr>
        <w:tc>
          <w:tcPr>
            <w:tcW w:w="5070" w:type="dxa"/>
          </w:tcPr>
          <w:p w14:paraId="0A54DF40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Between-Person effects</w:t>
            </w:r>
          </w:p>
        </w:tc>
        <w:tc>
          <w:tcPr>
            <w:tcW w:w="2518" w:type="dxa"/>
          </w:tcPr>
          <w:p w14:paraId="7505622E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26" w:type="dxa"/>
          </w:tcPr>
          <w:p w14:paraId="6A9466E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5A3DD223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01C5655E" w14:textId="77777777" w:rsidTr="00262D9F">
        <w:trPr>
          <w:trHeight w:hRule="exact" w:val="284"/>
        </w:trPr>
        <w:tc>
          <w:tcPr>
            <w:tcW w:w="5070" w:type="dxa"/>
          </w:tcPr>
          <w:p w14:paraId="4FFAAF2D" w14:textId="77777777" w:rsidR="00140E1A" w:rsidRPr="00490A3A" w:rsidRDefault="00140E1A" w:rsidP="00262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mployed full-time during the study period</w:t>
            </w:r>
          </w:p>
        </w:tc>
        <w:tc>
          <w:tcPr>
            <w:tcW w:w="2518" w:type="dxa"/>
          </w:tcPr>
          <w:p w14:paraId="5F1F2BDC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26" w:type="dxa"/>
          </w:tcPr>
          <w:p w14:paraId="49E280F2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11799E9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6CB09D09" w14:textId="77777777" w:rsidTr="00262D9F">
        <w:trPr>
          <w:trHeight w:hRule="exact" w:val="284"/>
        </w:trPr>
        <w:tc>
          <w:tcPr>
            <w:tcW w:w="5070" w:type="dxa"/>
          </w:tcPr>
          <w:p w14:paraId="0CCE7336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 xml:space="preserve">  Not employed full-time during the study period</w:t>
            </w:r>
          </w:p>
        </w:tc>
        <w:tc>
          <w:tcPr>
            <w:tcW w:w="2518" w:type="dxa"/>
            <w:hideMark/>
          </w:tcPr>
          <w:p w14:paraId="67268A9A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57 (0.51, 0.63)***</w:t>
            </w:r>
          </w:p>
        </w:tc>
        <w:tc>
          <w:tcPr>
            <w:tcW w:w="2726" w:type="dxa"/>
            <w:hideMark/>
          </w:tcPr>
          <w:p w14:paraId="4CA0185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61 (0.54, 0.67)***</w:t>
            </w:r>
          </w:p>
        </w:tc>
        <w:tc>
          <w:tcPr>
            <w:tcW w:w="2727" w:type="dxa"/>
            <w:hideMark/>
          </w:tcPr>
          <w:p w14:paraId="34D1B8F0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68 (0.60, 0.78)***</w:t>
            </w:r>
          </w:p>
        </w:tc>
      </w:tr>
      <w:tr w:rsidR="00140E1A" w:rsidRPr="00490A3A" w14:paraId="2980239A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4E8557E8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>Within-Person effects</w:t>
            </w:r>
          </w:p>
        </w:tc>
        <w:tc>
          <w:tcPr>
            <w:tcW w:w="2518" w:type="dxa"/>
          </w:tcPr>
          <w:p w14:paraId="6C8A4003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</w:tcPr>
          <w:p w14:paraId="0EC6A00A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74F6574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32BF9D5E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33E2A3E3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main full-time </w:t>
            </w:r>
          </w:p>
        </w:tc>
        <w:tc>
          <w:tcPr>
            <w:tcW w:w="2518" w:type="dxa"/>
          </w:tcPr>
          <w:p w14:paraId="18B6063F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26" w:type="dxa"/>
          </w:tcPr>
          <w:p w14:paraId="1A1A5D01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</w:tcPr>
          <w:p w14:paraId="006EB91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0E1A" w:rsidRPr="00490A3A" w14:paraId="33614314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7C04FC35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main part-time/not working</w:t>
            </w:r>
          </w:p>
        </w:tc>
        <w:tc>
          <w:tcPr>
            <w:tcW w:w="2518" w:type="dxa"/>
            <w:hideMark/>
          </w:tcPr>
          <w:p w14:paraId="664C798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8 (0.79, 0.98)*</w:t>
            </w:r>
          </w:p>
        </w:tc>
        <w:tc>
          <w:tcPr>
            <w:tcW w:w="2726" w:type="dxa"/>
            <w:hideMark/>
          </w:tcPr>
          <w:p w14:paraId="1EDEDA1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7 (0.78, 0.97)**</w:t>
            </w:r>
          </w:p>
        </w:tc>
        <w:tc>
          <w:tcPr>
            <w:tcW w:w="2727" w:type="dxa"/>
            <w:hideMark/>
          </w:tcPr>
          <w:p w14:paraId="66610748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7 (0.66, 0.90)**</w:t>
            </w:r>
          </w:p>
        </w:tc>
      </w:tr>
      <w:tr w:rsidR="00140E1A" w:rsidRPr="00490A3A" w14:paraId="4837C601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35571BA6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ncrease their work hours</w:t>
            </w:r>
          </w:p>
        </w:tc>
        <w:tc>
          <w:tcPr>
            <w:tcW w:w="2518" w:type="dxa"/>
            <w:hideMark/>
          </w:tcPr>
          <w:p w14:paraId="69CC90C9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7 (0.76, 0.99)*</w:t>
            </w:r>
          </w:p>
        </w:tc>
        <w:tc>
          <w:tcPr>
            <w:tcW w:w="2726" w:type="dxa"/>
            <w:hideMark/>
          </w:tcPr>
          <w:p w14:paraId="67DB54EB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7 (0.77, 0.99)**</w:t>
            </w:r>
          </w:p>
        </w:tc>
        <w:tc>
          <w:tcPr>
            <w:tcW w:w="2727" w:type="dxa"/>
            <w:hideMark/>
          </w:tcPr>
          <w:p w14:paraId="6455BCC5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81 (0.68, 0.96)*</w:t>
            </w:r>
          </w:p>
        </w:tc>
      </w:tr>
      <w:tr w:rsidR="00140E1A" w:rsidRPr="00490A3A" w14:paraId="6947AC04" w14:textId="77777777" w:rsidTr="00262D9F">
        <w:trPr>
          <w:trHeight w:hRule="exact" w:val="284"/>
        </w:trPr>
        <w:tc>
          <w:tcPr>
            <w:tcW w:w="5070" w:type="dxa"/>
            <w:hideMark/>
          </w:tcPr>
          <w:p w14:paraId="1EB3F88B" w14:textId="77777777" w:rsidR="00140E1A" w:rsidRPr="00490A3A" w:rsidRDefault="00140E1A" w:rsidP="00262D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educed their work hours</w:t>
            </w:r>
          </w:p>
        </w:tc>
        <w:tc>
          <w:tcPr>
            <w:tcW w:w="2518" w:type="dxa"/>
            <w:hideMark/>
          </w:tcPr>
          <w:p w14:paraId="7952C0B6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0 (0.61, 0.80)***</w:t>
            </w:r>
          </w:p>
        </w:tc>
        <w:tc>
          <w:tcPr>
            <w:tcW w:w="2726" w:type="dxa"/>
            <w:hideMark/>
          </w:tcPr>
          <w:p w14:paraId="76B80C9C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65 (0.57, 0.75)***</w:t>
            </w:r>
          </w:p>
        </w:tc>
        <w:tc>
          <w:tcPr>
            <w:tcW w:w="2727" w:type="dxa"/>
            <w:hideMark/>
          </w:tcPr>
          <w:p w14:paraId="0DC8BEAD" w14:textId="77777777" w:rsidR="00140E1A" w:rsidRPr="00490A3A" w:rsidRDefault="00140E1A" w:rsidP="0026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A3A">
              <w:rPr>
                <w:rFonts w:ascii="Times New Roman" w:hAnsi="Times New Roman" w:cs="Times New Roman"/>
                <w:sz w:val="20"/>
                <w:szCs w:val="20"/>
              </w:rPr>
              <w:t>0.70 (0.58, 9.86)**</w:t>
            </w:r>
          </w:p>
        </w:tc>
      </w:tr>
    </w:tbl>
    <w:p w14:paraId="7D9F05FE" w14:textId="77777777" w:rsidR="00140E1A" w:rsidRPr="003F2415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 w:rsidRPr="003F2415">
        <w:rPr>
          <w:rFonts w:asciiTheme="majorBidi" w:hAnsiTheme="majorBidi" w:cstheme="majorBidi"/>
          <w:sz w:val="16"/>
          <w:szCs w:val="16"/>
        </w:rPr>
        <w:t xml:space="preserve">Abbreviation:  </w:t>
      </w:r>
      <w:r w:rsidRPr="003F2415">
        <w:rPr>
          <w:rFonts w:ascii="Times New Roman" w:hAnsi="Times New Roman" w:cs="Times New Roman"/>
          <w:sz w:val="16"/>
          <w:szCs w:val="16"/>
        </w:rPr>
        <w:t xml:space="preserve">IRR=  ratio of mean, CI= confidence interval, BP= between-person, WP= within-person, ***p-value= &lt;0.001, **p-value= &lt;0.01, *p-value= &lt;0.05, </w:t>
      </w:r>
    </w:p>
    <w:p w14:paraId="58B5DABB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1: Change in parental status and computer time; adjusted for time</w:t>
      </w:r>
    </w:p>
    <w:p w14:paraId="539522B5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2: Change in parental status and computer time; adjusted for time, baseline age, education, and area of residence</w:t>
      </w:r>
    </w:p>
    <w:p w14:paraId="1B614D60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: Change in parental status and computer time; adjusted for time, change in employment (Between Person/Within Person) and baseline age, and education</w:t>
      </w:r>
    </w:p>
    <w:p w14:paraId="7EE22A9F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</w:p>
    <w:p w14:paraId="458A124B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1: Change in employment status and computer time; adjusted for time</w:t>
      </w:r>
    </w:p>
    <w:p w14:paraId="5CEC9CE3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2: Change in employment status and computer time; adjusted for time, baseline age, education, and area of residence</w:t>
      </w:r>
    </w:p>
    <w:p w14:paraId="33A5663F" w14:textId="77777777" w:rsidR="00140E1A" w:rsidRDefault="00140E1A" w:rsidP="00140E1A">
      <w:pPr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odel 3: Change in employment status and computer time; adjusted for time, number of children (Between Person/Within Person) and baseline age, and educatio</w:t>
      </w:r>
      <w:r w:rsidR="00DE1F32">
        <w:rPr>
          <w:rFonts w:ascii="Times New Roman" w:hAnsi="Times New Roman" w:cs="Times New Roman"/>
          <w:sz w:val="16"/>
          <w:szCs w:val="16"/>
        </w:rPr>
        <w:t>n</w:t>
      </w:r>
    </w:p>
    <w:p w14:paraId="03D3B5D3" w14:textId="7CE76EF0" w:rsidR="00AC6ADA" w:rsidRDefault="00AC6ADA" w:rsidP="00DE1F32"/>
    <w:sectPr w:rsidR="00AC6ADA" w:rsidSect="00140E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9FE8C" w14:textId="77777777" w:rsidR="001031F8" w:rsidRDefault="001031F8" w:rsidP="00DE1F32">
      <w:pPr>
        <w:spacing w:after="0" w:line="240" w:lineRule="auto"/>
      </w:pPr>
      <w:r>
        <w:separator/>
      </w:r>
    </w:p>
  </w:endnote>
  <w:endnote w:type="continuationSeparator" w:id="0">
    <w:p w14:paraId="39AD8593" w14:textId="77777777" w:rsidR="001031F8" w:rsidRDefault="001031F8" w:rsidP="00DE1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8C5A3" w14:textId="77777777" w:rsidR="001031F8" w:rsidRDefault="001031F8" w:rsidP="00DE1F32">
      <w:pPr>
        <w:spacing w:after="0" w:line="240" w:lineRule="auto"/>
      </w:pPr>
      <w:r>
        <w:separator/>
      </w:r>
    </w:p>
  </w:footnote>
  <w:footnote w:type="continuationSeparator" w:id="0">
    <w:p w14:paraId="2CC364C6" w14:textId="77777777" w:rsidR="001031F8" w:rsidRDefault="001031F8" w:rsidP="00DE1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0sjQxNjYxNLW0MDVW0lEKTi0uzszPAykwqQUAt6Ll7iwAAAA="/>
  </w:docVars>
  <w:rsids>
    <w:rsidRoot w:val="00140E1A"/>
    <w:rsid w:val="00072230"/>
    <w:rsid w:val="000D069A"/>
    <w:rsid w:val="001031F8"/>
    <w:rsid w:val="00125B33"/>
    <w:rsid w:val="00140E1A"/>
    <w:rsid w:val="002D53E2"/>
    <w:rsid w:val="003F2415"/>
    <w:rsid w:val="0040487D"/>
    <w:rsid w:val="00404CD8"/>
    <w:rsid w:val="00490A3A"/>
    <w:rsid w:val="004A4DBD"/>
    <w:rsid w:val="005717FA"/>
    <w:rsid w:val="00612942"/>
    <w:rsid w:val="00767232"/>
    <w:rsid w:val="0079248F"/>
    <w:rsid w:val="007D7775"/>
    <w:rsid w:val="00923E23"/>
    <w:rsid w:val="00935536"/>
    <w:rsid w:val="00977839"/>
    <w:rsid w:val="00A22886"/>
    <w:rsid w:val="00AA037D"/>
    <w:rsid w:val="00AC6ADA"/>
    <w:rsid w:val="00B96422"/>
    <w:rsid w:val="00D417D2"/>
    <w:rsid w:val="00DE1F32"/>
    <w:rsid w:val="00DE504B"/>
    <w:rsid w:val="00FA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DC17A"/>
  <w15:chartTrackingRefBased/>
  <w15:docId w15:val="{3F866828-B7D5-4F50-A916-D06AF0FE2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E1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F32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E1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F32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395</Words>
  <Characters>795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kshi Nayak</dc:creator>
  <cp:keywords/>
  <dc:description/>
  <cp:lastModifiedBy>Minakshi Nayak</cp:lastModifiedBy>
  <cp:revision>11</cp:revision>
  <dcterms:created xsi:type="dcterms:W3CDTF">2021-11-05T11:40:00Z</dcterms:created>
  <dcterms:modified xsi:type="dcterms:W3CDTF">2022-06-22T12:45:00Z</dcterms:modified>
</cp:coreProperties>
</file>